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: The Firmicutes/Bacteroidetes ratio (F/B ratio) in different intestinal segments.</w:t>
      </w:r>
      <w:bookmarkStart w:id="0" w:name="_GoBack"/>
      <w:bookmarkEnd w:id="0"/>
    </w:p>
    <w:tbl>
      <w:tblPr>
        <w:tblStyle w:val="2"/>
        <w:tblW w:w="1445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835"/>
        <w:gridCol w:w="2835"/>
        <w:gridCol w:w="2835"/>
        <w:gridCol w:w="28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lum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sham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sham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CLP6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CLP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375.8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967.9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07.9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67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5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79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20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13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8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9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0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6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1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silonbacteraeo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er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2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rribacter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4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escibact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Unassign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 / Bacteroidetes ratio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4522886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0632239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8149156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630045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yNzlkYTBkMDM0ZmRkOTE5NTE5NWNhOTU0M2MwMTUifQ=="/>
  </w:docVars>
  <w:rsids>
    <w:rsidRoot w:val="4C3D4E4D"/>
    <w:rsid w:val="00ED3BD8"/>
    <w:rsid w:val="364A4A0B"/>
    <w:rsid w:val="4C3D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570</Words>
  <Characters>12163</Characters>
  <Lines>0</Lines>
  <Paragraphs>0</Paragraphs>
  <TotalTime>10</TotalTime>
  <ScaleCrop>false</ScaleCrop>
  <LinksUpToDate>false</LinksUpToDate>
  <CharactersWithSpaces>1224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5:20:00Z</dcterms:created>
  <dc:creator>彭雅慧</dc:creator>
  <cp:lastModifiedBy>彭雅慧</cp:lastModifiedBy>
  <dcterms:modified xsi:type="dcterms:W3CDTF">2022-12-29T06:2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B776810DE814AB8BC40C6CABB363568</vt:lpwstr>
  </property>
</Properties>
</file>